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34F44" w14:textId="59FBF9B5" w:rsidR="001C292D" w:rsidRDefault="007B05D6" w:rsidP="001C292D">
      <w:pPr>
        <w:pStyle w:val="Heading2"/>
      </w:pPr>
      <w:r>
        <w:t>S</w:t>
      </w:r>
      <w:r w:rsidR="001C292D">
        <w:t xml:space="preserve">2 </w:t>
      </w:r>
      <w:r>
        <w:t xml:space="preserve">Table </w:t>
      </w:r>
      <w:r w:rsidR="001C292D">
        <w:t>Search strategy in integrated PubMed and Embase on the prevalence of hypertension in Ghana</w:t>
      </w:r>
    </w:p>
    <w:p w14:paraId="0804B455" w14:textId="77777777" w:rsidR="001C292D" w:rsidRDefault="001C292D" w:rsidP="001C292D">
      <w:pPr>
        <w:rPr>
          <w:b/>
          <w:bCs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4"/>
        <w:gridCol w:w="7916"/>
      </w:tblGrid>
      <w:tr w:rsidR="001C292D" w:rsidRPr="00987EBC" w14:paraId="425547A5" w14:textId="77777777" w:rsidTr="00071A22">
        <w:trPr>
          <w:trHeight w:val="431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3786CA8A" w14:textId="77777777" w:rsidR="001C292D" w:rsidRPr="00987EBC" w:rsidRDefault="001C292D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4233" w:type="pct"/>
            <w:shd w:val="clear" w:color="auto" w:fill="auto"/>
            <w:vAlign w:val="center"/>
            <w:hideMark/>
          </w:tcPr>
          <w:p w14:paraId="4914E9AC" w14:textId="77777777" w:rsidR="001C292D" w:rsidRPr="00987EBC" w:rsidRDefault="001C292D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arch terms</w:t>
            </w:r>
          </w:p>
        </w:tc>
      </w:tr>
      <w:tr w:rsidR="001C292D" w:rsidRPr="00987EBC" w14:paraId="2DA72482" w14:textId="77777777" w:rsidTr="00071A22">
        <w:trPr>
          <w:trHeight w:val="59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CAA6ED0" w14:textId="77777777" w:rsidR="001C292D" w:rsidRPr="00987EBC" w:rsidRDefault="001C292D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233" w:type="pct"/>
            <w:shd w:val="clear" w:color="auto" w:fill="auto"/>
            <w:vAlign w:val="center"/>
            <w:hideMark/>
          </w:tcPr>
          <w:p w14:paraId="116A14A8" w14:textId="77777777" w:rsidR="001C292D" w:rsidRPr="00987EBC" w:rsidRDefault="001C292D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p hypertension/ep, et, pc [Epidemiology, </w:t>
            </w:r>
            <w:proofErr w:type="spellStart"/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>Etiology</w:t>
            </w:r>
            <w:proofErr w:type="spellEnd"/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Prevention] </w:t>
            </w:r>
          </w:p>
        </w:tc>
      </w:tr>
      <w:tr w:rsidR="001C292D" w:rsidRPr="00987EBC" w14:paraId="7E1C8223" w14:textId="77777777" w:rsidTr="00071A22">
        <w:trPr>
          <w:trHeight w:val="59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03060E7" w14:textId="77777777" w:rsidR="001C292D" w:rsidRPr="00987EBC" w:rsidRDefault="001C292D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233" w:type="pct"/>
            <w:shd w:val="clear" w:color="auto" w:fill="auto"/>
            <w:vAlign w:val="center"/>
            <w:hideMark/>
          </w:tcPr>
          <w:p w14:paraId="5B0230F1" w14:textId="77777777" w:rsidR="001C292D" w:rsidRPr="00987EBC" w:rsidRDefault="001C292D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>Hypertensi</w:t>
            </w:r>
            <w:proofErr w:type="spellEnd"/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"blood pressure" or cardiovascular or cardiometabolic).ab. </w:t>
            </w:r>
          </w:p>
        </w:tc>
      </w:tr>
      <w:tr w:rsidR="001C292D" w:rsidRPr="00987EBC" w14:paraId="332B83D2" w14:textId="77777777" w:rsidTr="00071A22">
        <w:trPr>
          <w:trHeight w:val="59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6B97938" w14:textId="77777777" w:rsidR="001C292D" w:rsidRPr="00987EBC" w:rsidRDefault="001C292D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233" w:type="pct"/>
            <w:shd w:val="clear" w:color="auto" w:fill="auto"/>
            <w:vAlign w:val="center"/>
            <w:hideMark/>
          </w:tcPr>
          <w:p w14:paraId="346C209A" w14:textId="77777777" w:rsidR="001C292D" w:rsidRPr="00987EBC" w:rsidRDefault="001C292D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p prevalence/ </w:t>
            </w:r>
          </w:p>
        </w:tc>
      </w:tr>
      <w:tr w:rsidR="001C292D" w:rsidRPr="00987EBC" w14:paraId="71F21C25" w14:textId="77777777" w:rsidTr="00071A22">
        <w:trPr>
          <w:trHeight w:val="59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76CDAE5" w14:textId="77777777" w:rsidR="001C292D" w:rsidRPr="00987EBC" w:rsidRDefault="001C292D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233" w:type="pct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320"/>
            </w:tblGrid>
            <w:tr w:rsidR="001C292D" w:rsidRPr="00987EBC" w14:paraId="70FF0AB7" w14:textId="77777777" w:rsidTr="001E0D48">
              <w:trPr>
                <w:trHeight w:val="590"/>
                <w:tblCellSpacing w:w="0" w:type="dxa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D15D8E" w14:textId="77777777" w:rsidR="001C292D" w:rsidRPr="00987EBC" w:rsidRDefault="001C292D" w:rsidP="001E0D4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987EB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exp incidence/ </w:t>
                  </w:r>
                </w:p>
              </w:tc>
            </w:tr>
          </w:tbl>
          <w:p w14:paraId="034B11AF" w14:textId="77777777" w:rsidR="001C292D" w:rsidRPr="00987EBC" w:rsidRDefault="001C292D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C292D" w:rsidRPr="00987EBC" w14:paraId="28C703C7" w14:textId="77777777" w:rsidTr="00071A22">
        <w:trPr>
          <w:trHeight w:val="881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02EB2C6" w14:textId="77777777" w:rsidR="001C292D" w:rsidRPr="00987EBC" w:rsidRDefault="001C292D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233" w:type="pct"/>
            <w:shd w:val="clear" w:color="auto" w:fill="auto"/>
            <w:vAlign w:val="center"/>
            <w:hideMark/>
          </w:tcPr>
          <w:p w14:paraId="4A8D4619" w14:textId="77777777" w:rsidR="001C292D" w:rsidRPr="00987EBC" w:rsidRDefault="001C292D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revalence or proportion or survey or descriptive or cross-sectional or cohort or longitudinal or "attributable fraction" or incidence).ab. </w:t>
            </w:r>
          </w:p>
        </w:tc>
      </w:tr>
      <w:tr w:rsidR="001C292D" w:rsidRPr="00987EBC" w14:paraId="597795C4" w14:textId="77777777" w:rsidTr="00071A22">
        <w:trPr>
          <w:trHeight w:val="59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5E8A2D6" w14:textId="77777777" w:rsidR="001C292D" w:rsidRPr="00987EBC" w:rsidRDefault="001C292D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233" w:type="pct"/>
            <w:shd w:val="clear" w:color="auto" w:fill="auto"/>
            <w:vAlign w:val="center"/>
            <w:hideMark/>
          </w:tcPr>
          <w:p w14:paraId="78BBD8C2" w14:textId="77777777" w:rsidR="001C292D" w:rsidRPr="00987EBC" w:rsidRDefault="001C292D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 or 5 or 6 </w:t>
            </w:r>
          </w:p>
        </w:tc>
      </w:tr>
      <w:tr w:rsidR="001C292D" w:rsidRPr="00987EBC" w14:paraId="45A9A8E6" w14:textId="77777777" w:rsidTr="00071A22">
        <w:trPr>
          <w:trHeight w:val="59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BB973D1" w14:textId="77777777" w:rsidR="001C292D" w:rsidRPr="00987EBC" w:rsidRDefault="001C292D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233" w:type="pct"/>
            <w:shd w:val="clear" w:color="auto" w:fill="auto"/>
            <w:vAlign w:val="center"/>
            <w:hideMark/>
          </w:tcPr>
          <w:p w14:paraId="749CFD2D" w14:textId="77777777" w:rsidR="001C292D" w:rsidRPr="00987EBC" w:rsidRDefault="001C292D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>ghana</w:t>
            </w:r>
            <w:proofErr w:type="spellEnd"/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.sh. </w:t>
            </w:r>
          </w:p>
        </w:tc>
      </w:tr>
      <w:tr w:rsidR="001C292D" w:rsidRPr="00987EBC" w14:paraId="1C3EB6E6" w14:textId="77777777" w:rsidTr="00071A22">
        <w:trPr>
          <w:trHeight w:val="59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8C15BA5" w14:textId="77777777" w:rsidR="001C292D" w:rsidRPr="00987EBC" w:rsidRDefault="001C292D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233" w:type="pct"/>
            <w:shd w:val="clear" w:color="auto" w:fill="auto"/>
            <w:vAlign w:val="center"/>
            <w:hideMark/>
          </w:tcPr>
          <w:p w14:paraId="4CE5857C" w14:textId="77777777" w:rsidR="001C292D" w:rsidRPr="00987EBC" w:rsidRDefault="001C292D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and 7 and 8 </w:t>
            </w:r>
          </w:p>
        </w:tc>
      </w:tr>
      <w:tr w:rsidR="001C292D" w:rsidRPr="00987EBC" w14:paraId="29A3BAB4" w14:textId="77777777" w:rsidTr="00071A22">
        <w:trPr>
          <w:trHeight w:val="59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CFB48A8" w14:textId="77777777" w:rsidR="001C292D" w:rsidRPr="00987EBC" w:rsidRDefault="001C292D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233" w:type="pct"/>
            <w:shd w:val="clear" w:color="auto" w:fill="auto"/>
            <w:vAlign w:val="center"/>
            <w:hideMark/>
          </w:tcPr>
          <w:p w14:paraId="3F1F2A3A" w14:textId="77777777" w:rsidR="001C292D" w:rsidRPr="00987EBC" w:rsidRDefault="001C292D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move duplicates from 9 </w:t>
            </w:r>
          </w:p>
        </w:tc>
      </w:tr>
      <w:tr w:rsidR="001C292D" w:rsidRPr="00987EBC" w14:paraId="4D1122E1" w14:textId="77777777" w:rsidTr="00071A22">
        <w:trPr>
          <w:trHeight w:val="885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93E57BF" w14:textId="77777777" w:rsidR="001C292D" w:rsidRPr="00987EBC" w:rsidRDefault="001C292D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233" w:type="pct"/>
            <w:shd w:val="clear" w:color="auto" w:fill="auto"/>
            <w:vAlign w:val="center"/>
            <w:hideMark/>
          </w:tcPr>
          <w:p w14:paraId="37B8F163" w14:textId="77777777" w:rsidR="001C292D" w:rsidRPr="00987EBC" w:rsidRDefault="001C292D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7E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mit 10 to ("all adult (19 plus years)" or "adolescent (13 to 18 years)") [Limit not valid in Embase; records were retained] </w:t>
            </w:r>
          </w:p>
        </w:tc>
      </w:tr>
    </w:tbl>
    <w:p w14:paraId="2573E942" w14:textId="77777777" w:rsidR="001C292D" w:rsidRPr="00987EBC" w:rsidRDefault="001C292D" w:rsidP="001C292D">
      <w:pPr>
        <w:rPr>
          <w:b/>
          <w:bCs/>
        </w:rPr>
      </w:pPr>
    </w:p>
    <w:p w14:paraId="04D4B70F" w14:textId="77777777" w:rsidR="00675F67" w:rsidRDefault="00675F67"/>
    <w:sectPr w:rsidR="00675F67" w:rsidSect="00311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92D"/>
    <w:rsid w:val="00071A22"/>
    <w:rsid w:val="001C292D"/>
    <w:rsid w:val="00311AD5"/>
    <w:rsid w:val="00536DE6"/>
    <w:rsid w:val="00546960"/>
    <w:rsid w:val="00675F67"/>
    <w:rsid w:val="007B05D6"/>
    <w:rsid w:val="00A5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C409F"/>
  <w15:chartTrackingRefBased/>
  <w15:docId w15:val="{8EE2A562-EB62-4895-BDB6-365AC001A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92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29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292D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osu</dc:creator>
  <cp:keywords/>
  <dc:description/>
  <cp:lastModifiedBy>William Bosu</cp:lastModifiedBy>
  <cp:revision>2</cp:revision>
  <dcterms:created xsi:type="dcterms:W3CDTF">2020-07-26T02:04:00Z</dcterms:created>
  <dcterms:modified xsi:type="dcterms:W3CDTF">2020-07-26T02:04:00Z</dcterms:modified>
</cp:coreProperties>
</file>